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4365" w14:textId="77777777" w:rsidR="00083336" w:rsidRPr="00A83695" w:rsidRDefault="00083336" w:rsidP="000833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A8369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83695">
        <w:rPr>
          <w:rFonts w:ascii="Times New Roman" w:hAnsi="Times New Roman" w:cs="Times New Roman"/>
          <w:b/>
          <w:bCs/>
          <w:sz w:val="24"/>
          <w:szCs w:val="24"/>
        </w:rPr>
        <w:t>ig. The transition of mean RDIs per two weeks in the overall study population (n = 703)</w:t>
      </w:r>
    </w:p>
    <w:p w14:paraId="21207181" w14:textId="77777777" w:rsidR="00083336" w:rsidRDefault="00083336" w:rsidP="00083336">
      <w:pPr>
        <w:rPr>
          <w:rFonts w:ascii="Times New Roman" w:hAnsi="Times New Roman" w:cs="Times New Roman"/>
          <w:sz w:val="22"/>
        </w:rPr>
      </w:pPr>
    </w:p>
    <w:p w14:paraId="74AF266B" w14:textId="77777777" w:rsidR="00083336" w:rsidRDefault="00083336" w:rsidP="000833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70A3F83" wp14:editId="7F333B83">
            <wp:extent cx="8221700" cy="2893542"/>
            <wp:effectExtent l="0" t="0" r="825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700" cy="2893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1DECA" w14:textId="77777777" w:rsidR="00083336" w:rsidRDefault="00083336" w:rsidP="00083336">
      <w:pPr>
        <w:rPr>
          <w:rFonts w:ascii="Times New Roman" w:hAnsi="Times New Roman" w:cs="Times New Roman"/>
          <w:sz w:val="22"/>
        </w:rPr>
      </w:pPr>
    </w:p>
    <w:p w14:paraId="0BACD868" w14:textId="77777777" w:rsidR="00083336" w:rsidRDefault="00083336" w:rsidP="00083336">
      <w:pPr>
        <w:rPr>
          <w:rFonts w:ascii="Times New Roman" w:hAnsi="Times New Roman" w:cs="Times New Roman"/>
          <w:sz w:val="22"/>
        </w:rPr>
      </w:pPr>
      <w:r w:rsidRPr="000571FB">
        <w:rPr>
          <w:rFonts w:ascii="Times New Roman" w:hAnsi="Times New Roman" w:cs="Times New Roman"/>
          <w:sz w:val="22"/>
        </w:rPr>
        <w:t>The RDI was calculated as the ratio of the total dosage delivered to the body weight-based standard dosage (i.e., the treatment duration [day] multiplied by 12 mg or 8 mg, depending on body weight).</w:t>
      </w:r>
      <w:r>
        <w:rPr>
          <w:rFonts w:ascii="Times New Roman" w:hAnsi="Times New Roman" w:cs="Times New Roman"/>
          <w:sz w:val="22"/>
        </w:rPr>
        <w:t xml:space="preserve"> The mean RDI was around 80% initially, then gradually declined to approximately 60% in a few months, and sustained at the level after that.</w:t>
      </w:r>
    </w:p>
    <w:p w14:paraId="00F6CC5A" w14:textId="77777777" w:rsidR="00083336" w:rsidRPr="00435817" w:rsidRDefault="00083336" w:rsidP="000833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R</w:t>
      </w:r>
      <w:r>
        <w:rPr>
          <w:rFonts w:ascii="Times New Roman" w:hAnsi="Times New Roman" w:cs="Times New Roman"/>
          <w:sz w:val="22"/>
        </w:rPr>
        <w:t>DI, relative dose intensity.</w:t>
      </w:r>
    </w:p>
    <w:p w14:paraId="6EE89868" w14:textId="77777777" w:rsidR="008E3280" w:rsidRDefault="008E3280"/>
    <w:sectPr w:rsidR="008E3280" w:rsidSect="0067350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36"/>
    <w:rsid w:val="00083336"/>
    <w:rsid w:val="008E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BE4E92"/>
  <w15:chartTrackingRefBased/>
  <w15:docId w15:val="{B10CBC7D-8DB3-4728-B860-F8B2111A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336"/>
    <w:pPr>
      <w:widowControl w:val="0"/>
      <w:jc w:val="both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3</dc:creator>
  <cp:keywords/>
  <dc:description/>
  <cp:lastModifiedBy>CSS3</cp:lastModifiedBy>
  <cp:revision>1</cp:revision>
  <dcterms:created xsi:type="dcterms:W3CDTF">2023-06-08T10:55:00Z</dcterms:created>
  <dcterms:modified xsi:type="dcterms:W3CDTF">2023-06-08T10:55:00Z</dcterms:modified>
</cp:coreProperties>
</file>